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84709" w14:textId="0E7A9807" w:rsidR="00944352" w:rsidRDefault="00944352" w:rsidP="00944352">
      <w:pPr>
        <w:spacing w:after="0" w:line="360" w:lineRule="auto"/>
      </w:pPr>
      <w:bookmarkStart w:id="0" w:name="_Hlk66798153"/>
      <w:r w:rsidRPr="007A2232">
        <w:rPr>
          <w:b/>
          <w:bCs/>
        </w:rPr>
        <w:t xml:space="preserve">Supplementary figure 1: Representative images from a patient of the nominated ideal anatomical location to apply </w:t>
      </w:r>
      <w:r w:rsidR="00756B68" w:rsidRPr="007A2232">
        <w:rPr>
          <w:b/>
          <w:bCs/>
        </w:rPr>
        <w:t>deep brain stimulation</w:t>
      </w:r>
      <w:r w:rsidR="007A2232" w:rsidRPr="007A2232">
        <w:rPr>
          <w:b/>
          <w:bCs/>
        </w:rPr>
        <w:t>.</w:t>
      </w:r>
      <w:r>
        <w:t xml:space="preserve"> </w:t>
      </w:r>
      <w:r w:rsidR="007A2232">
        <w:t>F</w:t>
      </w:r>
      <w:r>
        <w:t>luid-attenuated inversion recovery MRI scan on axial views (A) and coronal views (B). In the same patient, a schematic diagram of the location of the quadripolar electrode array relative to the nominated ideal anatomical location to apply DBS (C). LSTN = left STN</w:t>
      </w:r>
      <w:r w:rsidR="00756B68">
        <w:t>.</w:t>
      </w:r>
      <w:r>
        <w:t xml:space="preserve"> RSTN = right STN</w:t>
      </w:r>
      <w:r w:rsidR="00756B68">
        <w:t>.</w:t>
      </w:r>
      <w:r>
        <w:t xml:space="preserve"> </w:t>
      </w:r>
      <w:r w:rsidR="00756B68">
        <w:t>G</w:t>
      </w:r>
      <w:r>
        <w:t>reen dot = nominated ideal anatomical location</w:t>
      </w:r>
      <w:r w:rsidR="00756B68">
        <w:t>. R</w:t>
      </w:r>
      <w:r>
        <w:t>ed dotted line = Euclidean distance from the E1 contact to the nominated ideal anatomical location</w:t>
      </w:r>
      <w:r w:rsidR="00756B68">
        <w:t>.</w:t>
      </w:r>
      <w:r>
        <w:t xml:space="preserve"> A = anterior</w:t>
      </w:r>
      <w:r w:rsidR="00756B68">
        <w:t>.</w:t>
      </w:r>
      <w:r>
        <w:t xml:space="preserve"> R = right</w:t>
      </w:r>
      <w:r w:rsidR="00756B68">
        <w:t xml:space="preserve">. </w:t>
      </w:r>
      <w:r>
        <w:t>S = superior. The four contacts on each lead are numbered from ventral to dorsal as follows; E0, E1, E2, E3.</w:t>
      </w:r>
      <w:bookmarkEnd w:id="0"/>
    </w:p>
    <w:p w14:paraId="07482A06" w14:textId="09653B64" w:rsidR="00F2106A" w:rsidRDefault="00873F3B">
      <w:r>
        <w:rPr>
          <w:noProof/>
        </w:rPr>
        <w:drawing>
          <wp:inline distT="0" distB="0" distL="0" distR="0" wp14:anchorId="4EEECAC8" wp14:editId="4F53E61F">
            <wp:extent cx="5983752" cy="3844652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798" cy="3848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210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352"/>
    <w:rsid w:val="00325171"/>
    <w:rsid w:val="00655D6A"/>
    <w:rsid w:val="00756B68"/>
    <w:rsid w:val="007A2232"/>
    <w:rsid w:val="00873F3B"/>
    <w:rsid w:val="00944352"/>
    <w:rsid w:val="00AB571C"/>
    <w:rsid w:val="00B61597"/>
    <w:rsid w:val="00C60586"/>
    <w:rsid w:val="00F2106A"/>
    <w:rsid w:val="00FD3928"/>
    <w:rsid w:val="00FD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7861891"/>
  <w15:chartTrackingRefBased/>
  <w15:docId w15:val="{DF08F7B9-6E65-4F17-B501-7A672B40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352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 San Xu</dc:creator>
  <cp:keywords/>
  <dc:description/>
  <cp:lastModifiedBy>San San Xu</cp:lastModifiedBy>
  <cp:revision>6</cp:revision>
  <cp:lastPrinted>2021-08-13T06:45:00Z</cp:lastPrinted>
  <dcterms:created xsi:type="dcterms:W3CDTF">2021-08-13T06:42:00Z</dcterms:created>
  <dcterms:modified xsi:type="dcterms:W3CDTF">2021-12-20T12:12:00Z</dcterms:modified>
</cp:coreProperties>
</file>